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45F" w:rsidRDefault="00A77494">
      <w:pPr>
        <w:rPr>
          <w:b/>
          <w:bCs/>
        </w:rPr>
      </w:pPr>
      <w:r>
        <w:rPr>
          <w:b/>
          <w:bCs/>
          <w:noProof/>
          <w:lang w:val="en-US"/>
        </w:rPr>
        <w:drawing>
          <wp:inline distT="0" distB="0" distL="0" distR="0">
            <wp:extent cx="5731510" cy="33064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G_plots_all_condition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C9D" w:rsidRPr="00B1245F" w:rsidRDefault="00EA6E03" w:rsidP="00B124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B51C4" w:rsidRPr="00B1245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="005B51C4" w:rsidRPr="00B124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245F" w:rsidRPr="00B1245F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="005B51C4" w:rsidRPr="00B1245F">
        <w:rPr>
          <w:rFonts w:ascii="Times New Roman" w:hAnsi="Times New Roman" w:cs="Times New Roman"/>
          <w:b/>
          <w:bCs/>
          <w:sz w:val="24"/>
          <w:szCs w:val="24"/>
        </w:rPr>
        <w:t>. Enrichment of functional categories among DE genes in response to antibiotic treatment</w:t>
      </w:r>
      <w:r w:rsidR="007A0116">
        <w:rPr>
          <w:rFonts w:ascii="Times New Roman" w:hAnsi="Times New Roman" w:cs="Times New Roman"/>
          <w:b/>
          <w:bCs/>
          <w:sz w:val="24"/>
          <w:szCs w:val="24"/>
        </w:rPr>
        <w:t>, hypoxia or growth in an artificial CF sputum</w:t>
      </w:r>
      <w:bookmarkStart w:id="0" w:name="_GoBack"/>
      <w:bookmarkEnd w:id="0"/>
      <w:r w:rsidR="005B51C4" w:rsidRPr="00B124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1245F">
        <w:rPr>
          <w:rFonts w:ascii="Times New Roman" w:hAnsi="Times New Roman" w:cs="Times New Roman"/>
          <w:sz w:val="24"/>
          <w:szCs w:val="24"/>
        </w:rPr>
        <w:t xml:space="preserve"> </w:t>
      </w:r>
      <w:r w:rsidR="005B51C4" w:rsidRPr="00B1245F">
        <w:rPr>
          <w:rFonts w:ascii="Times New Roman" w:hAnsi="Times New Roman" w:cs="Times New Roman"/>
          <w:i/>
          <w:iCs/>
          <w:sz w:val="24"/>
          <w:szCs w:val="24"/>
        </w:rPr>
        <w:t xml:space="preserve">M. abscessus </w:t>
      </w:r>
      <w:r w:rsidR="005B51C4" w:rsidRPr="00B1245F">
        <w:rPr>
          <w:rFonts w:ascii="Times New Roman" w:hAnsi="Times New Roman" w:cs="Times New Roman"/>
          <w:sz w:val="24"/>
          <w:szCs w:val="24"/>
        </w:rPr>
        <w:t xml:space="preserve">genes were classified according to the Clusters of Orthologous Groups (COG) annotation scheme. Bar plots show the proportion of DE (blue) and non-DE (red) genes annotated in each category. The proportions of DE and non-DE genes in each category were compared using the Chi-Squared contingency test in Python, and multiple testing correction was carried out by implementing the </w:t>
      </w:r>
      <w:proofErr w:type="spellStart"/>
      <w:r w:rsidR="005B51C4" w:rsidRPr="00B1245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5B51C4" w:rsidRPr="00B1245F">
        <w:rPr>
          <w:rFonts w:ascii="Times New Roman" w:hAnsi="Times New Roman" w:cs="Times New Roman"/>
          <w:sz w:val="24"/>
          <w:szCs w:val="24"/>
        </w:rPr>
        <w:t xml:space="preserve">-Hochberg approach in R. Categories with a significant difference in proportional representation among DE and non-DE genes are indicated with asterisks (** FDR ≤ 0.01, **** FDR ≤ 0.0001). </w:t>
      </w:r>
      <w:r w:rsidR="005B51C4" w:rsidRPr="00B1245F">
        <w:rPr>
          <w:rFonts w:ascii="Times New Roman" w:hAnsi="Times New Roman" w:cs="Times New Roman"/>
          <w:sz w:val="24"/>
          <w:szCs w:val="24"/>
        </w:rPr>
        <w:br/>
        <w:t xml:space="preserve">COG category labels:  </w:t>
      </w:r>
      <w:r w:rsidR="00A77494" w:rsidRPr="00A77494">
        <w:rPr>
          <w:rFonts w:ascii="Times New Roman" w:hAnsi="Times New Roman" w:cs="Times New Roman"/>
          <w:sz w:val="24"/>
          <w:szCs w:val="24"/>
        </w:rPr>
        <w:t xml:space="preserve">A = RNA processing and modification; C = Energy production and conversion; D = Cell cycle control, cell division, chromosome partitioning; E = Amino acid transport and metabolism; F = Nucleotide transport and metabolism; G = Carbohydrate transport and metabolism; H = Coenzyme transport and metabolism; I = Lipid transport and metabolism; J = Translation, ribosomal structure and biogenesis; K = Transcription; L = Replication, recombination and repair; M = Cell wall/membrane/envelope biogenesis; Multiple = Multiple classes; N = Cell motility; None = No assigned COG; O = </w:t>
      </w:r>
      <w:r w:rsidR="00A77494" w:rsidRPr="00A77494">
        <w:rPr>
          <w:rFonts w:ascii="Times New Roman" w:hAnsi="Times New Roman" w:cs="Times New Roman"/>
          <w:sz w:val="24"/>
          <w:szCs w:val="24"/>
        </w:rPr>
        <w:lastRenderedPageBreak/>
        <w:t>Posttranslational modification, protein turnover, chaperones; P = Inorganic ion transport and metabolism; Q = Secondary metabolites biosynthesis, transport and catabolism; R = General function prediction only; S = Function unknown; T = Signal transduction mechanisms; U = Intracellular trafficking, secretion, and vesicular transport; V = Defense mechanisms</w:t>
      </w:r>
      <w:r w:rsidR="005B51C4" w:rsidRPr="00B1245F">
        <w:rPr>
          <w:rFonts w:ascii="Times New Roman" w:hAnsi="Times New Roman" w:cs="Times New Roman"/>
          <w:sz w:val="24"/>
          <w:szCs w:val="24"/>
        </w:rPr>
        <w:t>.</w:t>
      </w:r>
    </w:p>
    <w:sectPr w:rsidR="002B1C9D" w:rsidRPr="00B1245F" w:rsidSect="002B1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B51C4"/>
    <w:rsid w:val="002B1A29"/>
    <w:rsid w:val="002B1C9D"/>
    <w:rsid w:val="005B51C4"/>
    <w:rsid w:val="007A0116"/>
    <w:rsid w:val="00A77494"/>
    <w:rsid w:val="00B1245F"/>
    <w:rsid w:val="00D12398"/>
    <w:rsid w:val="00EA6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iranda</dc:creator>
  <cp:keywords/>
  <dc:description/>
  <cp:lastModifiedBy>ddagle</cp:lastModifiedBy>
  <cp:revision>6</cp:revision>
  <dcterms:created xsi:type="dcterms:W3CDTF">2016-03-18T16:48:00Z</dcterms:created>
  <dcterms:modified xsi:type="dcterms:W3CDTF">2016-08-01T17:55:00Z</dcterms:modified>
</cp:coreProperties>
</file>